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horzAnchor="margin" w:tblpY="384"/>
        <w:tblW w:w="0" w:type="auto"/>
        <w:tblLook w:val="04A0" w:firstRow="1" w:lastRow="0" w:firstColumn="1" w:lastColumn="0" w:noHBand="0" w:noVBand="1"/>
      </w:tblPr>
      <w:tblGrid>
        <w:gridCol w:w="4531"/>
        <w:gridCol w:w="865"/>
        <w:gridCol w:w="1134"/>
        <w:gridCol w:w="1262"/>
        <w:gridCol w:w="203"/>
        <w:gridCol w:w="1633"/>
      </w:tblGrid>
      <w:tr w:rsidR="005E2D55" w14:paraId="4BF6A25A" w14:textId="77777777" w:rsidTr="005E2D55">
        <w:tc>
          <w:tcPr>
            <w:tcW w:w="9628" w:type="dxa"/>
            <w:gridSpan w:val="6"/>
          </w:tcPr>
          <w:p w14:paraId="5FBC0AC9" w14:textId="7346A5D5" w:rsidR="005E2D55" w:rsidRDefault="005E2D55" w:rsidP="005E2D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ivariable analysis</w:t>
            </w:r>
          </w:p>
        </w:tc>
      </w:tr>
      <w:tr w:rsidR="00540BBD" w14:paraId="25E689E8" w14:textId="77777777" w:rsidTr="005E2D55">
        <w:trPr>
          <w:trHeight w:val="852"/>
        </w:trPr>
        <w:tc>
          <w:tcPr>
            <w:tcW w:w="4531" w:type="dxa"/>
          </w:tcPr>
          <w:p w14:paraId="58B3EB6A" w14:textId="0D4166FD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3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Vari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 (</w:t>
            </w:r>
            <w:r w:rsidRPr="00973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  <w:r w:rsidR="003F1A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f patients</w:t>
            </w:r>
            <w:r w:rsidRPr="00973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261" w:type="dxa"/>
            <w:gridSpan w:val="3"/>
          </w:tcPr>
          <w:p w14:paraId="095B13B5" w14:textId="129B0A81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3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Vari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2 </w:t>
            </w:r>
            <w:r w:rsidRPr="00973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%</w:t>
            </w:r>
            <w:r w:rsidR="003F1A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f patients</w:t>
            </w:r>
            <w:r w:rsidRPr="00973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836" w:type="dxa"/>
            <w:gridSpan w:val="2"/>
          </w:tcPr>
          <w:p w14:paraId="4BA151CB" w14:textId="77777777" w:rsidR="005E2D55" w:rsidRDefault="00540BBD" w:rsidP="005E2D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hi-squared </w:t>
            </w:r>
          </w:p>
          <w:p w14:paraId="060FC433" w14:textId="279CF64B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 </w:t>
            </w:r>
            <w:r w:rsidRPr="00973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lue</w:t>
            </w:r>
          </w:p>
        </w:tc>
      </w:tr>
      <w:tr w:rsidR="00540BBD" w14:paraId="32E9742F" w14:textId="77777777" w:rsidTr="005E2D55">
        <w:tc>
          <w:tcPr>
            <w:tcW w:w="4531" w:type="dxa"/>
          </w:tcPr>
          <w:p w14:paraId="184557A9" w14:textId="0613F603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s of disease flare during study period</w:t>
            </w:r>
            <w:r w:rsidR="00AC6E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whole cohor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.1%)</w:t>
            </w:r>
          </w:p>
        </w:tc>
        <w:tc>
          <w:tcPr>
            <w:tcW w:w="3261" w:type="dxa"/>
            <w:gridSpan w:val="3"/>
          </w:tcPr>
          <w:p w14:paraId="3740A1B9" w14:textId="290E18A8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continuation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 drug</w:t>
            </w:r>
            <w:r w:rsidR="00AC6E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whole cohort</w:t>
            </w: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836" w:type="dxa"/>
            <w:gridSpan w:val="2"/>
          </w:tcPr>
          <w:p w14:paraId="4588F9F1" w14:textId="7B89D60D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738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&lt;0.001</w:t>
            </w:r>
          </w:p>
        </w:tc>
      </w:tr>
      <w:tr w:rsidR="00540BBD" w:rsidRPr="00010053" w14:paraId="735A7E11" w14:textId="77777777" w:rsidTr="005E2D55">
        <w:tc>
          <w:tcPr>
            <w:tcW w:w="4531" w:type="dxa"/>
          </w:tcPr>
          <w:p w14:paraId="6491EBDA" w14:textId="6BFCD779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re in isolated 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a subgroup of 193 patients </w:t>
            </w: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.1%)</w:t>
            </w:r>
          </w:p>
        </w:tc>
        <w:tc>
          <w:tcPr>
            <w:tcW w:w="3261" w:type="dxa"/>
            <w:gridSpan w:val="3"/>
          </w:tcPr>
          <w:p w14:paraId="4D11EE39" w14:textId="5DE32B2D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re in not isolated 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a subgroup of 193 patients</w:t>
            </w: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.9%)</w:t>
            </w:r>
          </w:p>
        </w:tc>
        <w:tc>
          <w:tcPr>
            <w:tcW w:w="1836" w:type="dxa"/>
            <w:gridSpan w:val="2"/>
          </w:tcPr>
          <w:p w14:paraId="43ECED5A" w14:textId="57BBC96F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</w:t>
            </w:r>
            <w:r w:rsidR="00AC6E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9</w:t>
            </w:r>
          </w:p>
        </w:tc>
      </w:tr>
      <w:tr w:rsidR="00540BBD" w:rsidRPr="00BD0090" w14:paraId="438F9200" w14:textId="77777777" w:rsidTr="005E2D55">
        <w:tc>
          <w:tcPr>
            <w:tcW w:w="4531" w:type="dxa"/>
          </w:tcPr>
          <w:p w14:paraId="71A35359" w14:textId="3E7FFA9C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 infection in isolated pat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5%)</w:t>
            </w:r>
          </w:p>
        </w:tc>
        <w:tc>
          <w:tcPr>
            <w:tcW w:w="3261" w:type="dxa"/>
            <w:gridSpan w:val="3"/>
          </w:tcPr>
          <w:p w14:paraId="21C1833B" w14:textId="534F6149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VID-19 in not isolated 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6%)</w:t>
            </w:r>
          </w:p>
        </w:tc>
        <w:tc>
          <w:tcPr>
            <w:tcW w:w="1836" w:type="dxa"/>
            <w:gridSpan w:val="2"/>
          </w:tcPr>
          <w:p w14:paraId="17D438B1" w14:textId="7D62A257" w:rsidR="00540BBD" w:rsidRPr="00973844" w:rsidRDefault="00540BBD" w:rsidP="005E2D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38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8</w:t>
            </w:r>
          </w:p>
        </w:tc>
      </w:tr>
      <w:tr w:rsidR="005E2D55" w:rsidRPr="005E2D55" w14:paraId="64C105C6" w14:textId="77777777" w:rsidTr="005E2D55">
        <w:tc>
          <w:tcPr>
            <w:tcW w:w="9628" w:type="dxa"/>
            <w:gridSpan w:val="6"/>
          </w:tcPr>
          <w:p w14:paraId="231B2E04" w14:textId="078FD116" w:rsidR="005E2D55" w:rsidRPr="005E2D55" w:rsidRDefault="005E2D55" w:rsidP="005E2D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E2D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ltivariable analy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f predictor of </w:t>
            </w:r>
            <w:r w:rsidR="00B303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fection of SARS-CoV-2</w:t>
            </w:r>
          </w:p>
        </w:tc>
      </w:tr>
      <w:tr w:rsidR="004F5885" w:rsidRPr="00BD0090" w14:paraId="50C8FE9F" w14:textId="77777777" w:rsidTr="005E2D55">
        <w:tc>
          <w:tcPr>
            <w:tcW w:w="5396" w:type="dxa"/>
            <w:gridSpan w:val="2"/>
          </w:tcPr>
          <w:p w14:paraId="4AC29C18" w14:textId="7BAA591E" w:rsidR="004F5885" w:rsidRPr="004F5885" w:rsidRDefault="004F588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58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 of SARS-CoV-2</w:t>
            </w:r>
          </w:p>
        </w:tc>
        <w:tc>
          <w:tcPr>
            <w:tcW w:w="1134" w:type="dxa"/>
          </w:tcPr>
          <w:p w14:paraId="26EB1F62" w14:textId="400F235D" w:rsidR="004F5885" w:rsidRPr="004F5885" w:rsidRDefault="004F588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58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465" w:type="dxa"/>
            <w:gridSpan w:val="2"/>
          </w:tcPr>
          <w:p w14:paraId="251FC433" w14:textId="68CC923D" w:rsidR="004F5885" w:rsidRPr="004F5885" w:rsidRDefault="004F588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58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633" w:type="dxa"/>
          </w:tcPr>
          <w:p w14:paraId="4EB6AAF3" w14:textId="65A0D32D" w:rsidR="004F5885" w:rsidRPr="004F5885" w:rsidRDefault="004F588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58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</w:tr>
      <w:tr w:rsidR="005E2D55" w:rsidRPr="00BD0090" w14:paraId="3AE56D44" w14:textId="77777777" w:rsidTr="005E2D55">
        <w:tc>
          <w:tcPr>
            <w:tcW w:w="5396" w:type="dxa"/>
            <w:gridSpan w:val="2"/>
          </w:tcPr>
          <w:p w14:paraId="64EE450D" w14:textId="5F746F1E" w:rsidR="005E2D55" w:rsidRPr="005E2D55" w:rsidRDefault="005E2D5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al DMARDs</w:t>
            </w:r>
          </w:p>
        </w:tc>
        <w:tc>
          <w:tcPr>
            <w:tcW w:w="1134" w:type="dxa"/>
          </w:tcPr>
          <w:p w14:paraId="23DBF9BD" w14:textId="10D7C19F" w:rsidR="005E2D55" w:rsidRPr="005E2D55" w:rsidRDefault="005E2D5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4</w:t>
            </w:r>
          </w:p>
        </w:tc>
        <w:tc>
          <w:tcPr>
            <w:tcW w:w="1465" w:type="dxa"/>
            <w:gridSpan w:val="2"/>
          </w:tcPr>
          <w:p w14:paraId="49087E5C" w14:textId="402B9D92" w:rsidR="005E2D55" w:rsidRPr="00537061" w:rsidRDefault="005E2D5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70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633" w:type="dxa"/>
          </w:tcPr>
          <w:p w14:paraId="52A9105C" w14:textId="6448B557" w:rsidR="005E2D55" w:rsidRPr="005E2D55" w:rsidRDefault="005E2D5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2 to 37.87 </w:t>
            </w:r>
          </w:p>
        </w:tc>
      </w:tr>
      <w:tr w:rsidR="005E2D55" w:rsidRPr="00BD0090" w14:paraId="560B9535" w14:textId="77777777" w:rsidTr="005E2D55">
        <w:tc>
          <w:tcPr>
            <w:tcW w:w="5396" w:type="dxa"/>
            <w:gridSpan w:val="2"/>
          </w:tcPr>
          <w:p w14:paraId="729AE562" w14:textId="5461B980" w:rsidR="005E2D55" w:rsidRDefault="005E2D5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lupus</w:t>
            </w:r>
          </w:p>
        </w:tc>
        <w:tc>
          <w:tcPr>
            <w:tcW w:w="1134" w:type="dxa"/>
          </w:tcPr>
          <w:p w14:paraId="3B5EC54E" w14:textId="441636BF" w:rsidR="005E2D55" w:rsidRPr="005E2D55" w:rsidRDefault="005E2D5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465" w:type="dxa"/>
            <w:gridSpan w:val="2"/>
          </w:tcPr>
          <w:p w14:paraId="3DC41FF9" w14:textId="233F0FA9" w:rsidR="005E2D55" w:rsidRPr="005E2D55" w:rsidRDefault="005E2D5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633" w:type="dxa"/>
          </w:tcPr>
          <w:p w14:paraId="280B56BF" w14:textId="45488ACE" w:rsidR="005E2D55" w:rsidRPr="005E2D55" w:rsidRDefault="005E2D55" w:rsidP="005E2D55">
            <w:pPr>
              <w:tabs>
                <w:tab w:val="left" w:pos="518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 to 3.09 </w:t>
            </w:r>
          </w:p>
        </w:tc>
      </w:tr>
    </w:tbl>
    <w:p w14:paraId="5A047119" w14:textId="0B3C4E36" w:rsidR="005D4047" w:rsidRDefault="009B464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73844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73844" w:rsidRPr="0097384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73844" w:rsidRPr="009738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F5885">
        <w:rPr>
          <w:rFonts w:ascii="Times New Roman" w:hAnsi="Times New Roman" w:cs="Times New Roman"/>
          <w:b/>
          <w:bCs/>
          <w:sz w:val="24"/>
          <w:szCs w:val="24"/>
          <w:lang w:val="en-GB"/>
        </w:rPr>
        <w:t>tatistical</w:t>
      </w:r>
      <w:r w:rsidR="007A3A2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73844" w:rsidRPr="00973844">
        <w:rPr>
          <w:rFonts w:ascii="Times New Roman" w:hAnsi="Times New Roman" w:cs="Times New Roman"/>
          <w:b/>
          <w:bCs/>
          <w:sz w:val="24"/>
          <w:szCs w:val="24"/>
          <w:lang w:val="en-GB"/>
        </w:rPr>
        <w:t>analysis</w:t>
      </w:r>
      <w:r w:rsidR="00973844" w:rsidRPr="009738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F9C1715" w14:textId="522E80C1" w:rsidR="007A3A25" w:rsidRPr="007A3A25" w:rsidRDefault="007A3A25" w:rsidP="007A3A25">
      <w:pPr>
        <w:rPr>
          <w:rFonts w:ascii="Times New Roman" w:hAnsi="Times New Roman" w:cs="Times New Roman"/>
          <w:sz w:val="24"/>
          <w:szCs w:val="24"/>
        </w:rPr>
      </w:pPr>
    </w:p>
    <w:p w14:paraId="5D0E5D54" w14:textId="0B1F4AF7" w:rsidR="007A3A25" w:rsidRPr="007A3A25" w:rsidRDefault="007A3A25" w:rsidP="007A3A25">
      <w:pPr>
        <w:rPr>
          <w:rFonts w:ascii="Times New Roman" w:hAnsi="Times New Roman" w:cs="Times New Roman"/>
          <w:sz w:val="24"/>
          <w:szCs w:val="24"/>
        </w:rPr>
      </w:pPr>
    </w:p>
    <w:p w14:paraId="4A8BAB57" w14:textId="6B38F8A0" w:rsidR="007A3A25" w:rsidRPr="007A3A25" w:rsidRDefault="007A3A25" w:rsidP="007A3A25">
      <w:pPr>
        <w:rPr>
          <w:rFonts w:ascii="Times New Roman" w:hAnsi="Times New Roman" w:cs="Times New Roman"/>
          <w:sz w:val="24"/>
          <w:szCs w:val="24"/>
        </w:rPr>
      </w:pPr>
    </w:p>
    <w:p w14:paraId="2715C9CA" w14:textId="09EB10AB" w:rsidR="007A3A25" w:rsidRDefault="007A3A25" w:rsidP="007A3A25">
      <w:pPr>
        <w:rPr>
          <w:rFonts w:ascii="Times New Roman" w:hAnsi="Times New Roman" w:cs="Times New Roman"/>
          <w:sz w:val="24"/>
          <w:szCs w:val="24"/>
        </w:rPr>
      </w:pPr>
    </w:p>
    <w:p w14:paraId="19EB3223" w14:textId="6EEF1D2A" w:rsidR="007A3A25" w:rsidRDefault="007A3A25" w:rsidP="007A3A25">
      <w:pPr>
        <w:rPr>
          <w:rFonts w:ascii="Times New Roman" w:hAnsi="Times New Roman" w:cs="Times New Roman"/>
          <w:sz w:val="24"/>
          <w:szCs w:val="24"/>
        </w:rPr>
      </w:pPr>
    </w:p>
    <w:p w14:paraId="663EB3CA" w14:textId="77777777" w:rsidR="007A3A25" w:rsidRPr="007A3A25" w:rsidRDefault="007A3A25" w:rsidP="007A3A25">
      <w:pPr>
        <w:rPr>
          <w:rFonts w:ascii="Times New Roman" w:hAnsi="Times New Roman" w:cs="Times New Roman"/>
          <w:sz w:val="24"/>
          <w:szCs w:val="24"/>
        </w:rPr>
      </w:pPr>
    </w:p>
    <w:sectPr w:rsidR="007A3A25" w:rsidRPr="007A3A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7D679D" w14:textId="77777777" w:rsidR="00F50113" w:rsidRDefault="00F50113" w:rsidP="00973844">
      <w:pPr>
        <w:spacing w:after="0" w:line="240" w:lineRule="auto"/>
      </w:pPr>
      <w:r>
        <w:separator/>
      </w:r>
    </w:p>
  </w:endnote>
  <w:endnote w:type="continuationSeparator" w:id="0">
    <w:p w14:paraId="33CF0C87" w14:textId="77777777" w:rsidR="00F50113" w:rsidRDefault="00F50113" w:rsidP="00973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72C22C" w14:textId="77777777" w:rsidR="00F50113" w:rsidRDefault="00F50113" w:rsidP="00973844">
      <w:pPr>
        <w:spacing w:after="0" w:line="240" w:lineRule="auto"/>
      </w:pPr>
      <w:r>
        <w:separator/>
      </w:r>
    </w:p>
  </w:footnote>
  <w:footnote w:type="continuationSeparator" w:id="0">
    <w:p w14:paraId="74509897" w14:textId="77777777" w:rsidR="00F50113" w:rsidRDefault="00F50113" w:rsidP="009738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5D"/>
    <w:rsid w:val="00010053"/>
    <w:rsid w:val="000E7172"/>
    <w:rsid w:val="001747EF"/>
    <w:rsid w:val="00252966"/>
    <w:rsid w:val="00290D6A"/>
    <w:rsid w:val="00376157"/>
    <w:rsid w:val="003F1A8B"/>
    <w:rsid w:val="004B1DE6"/>
    <w:rsid w:val="004F5885"/>
    <w:rsid w:val="00537061"/>
    <w:rsid w:val="00540BBD"/>
    <w:rsid w:val="005D4047"/>
    <w:rsid w:val="005E2D55"/>
    <w:rsid w:val="00661D66"/>
    <w:rsid w:val="006B1F83"/>
    <w:rsid w:val="00737D5D"/>
    <w:rsid w:val="00760A5E"/>
    <w:rsid w:val="00764EA5"/>
    <w:rsid w:val="007A3A25"/>
    <w:rsid w:val="00973844"/>
    <w:rsid w:val="009B464F"/>
    <w:rsid w:val="00AC6EF5"/>
    <w:rsid w:val="00AF19FF"/>
    <w:rsid w:val="00B3039E"/>
    <w:rsid w:val="00C361D3"/>
    <w:rsid w:val="00CD7281"/>
    <w:rsid w:val="00D36E0E"/>
    <w:rsid w:val="00DC23AB"/>
    <w:rsid w:val="00DD41B6"/>
    <w:rsid w:val="00E16230"/>
    <w:rsid w:val="00F129FB"/>
    <w:rsid w:val="00F5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9AC6"/>
  <w15:chartTrackingRefBased/>
  <w15:docId w15:val="{3B1C17CC-F368-4B62-8203-BB79B0365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D5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7D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D5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7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38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844"/>
  </w:style>
  <w:style w:type="paragraph" w:styleId="Footer">
    <w:name w:val="footer"/>
    <w:basedOn w:val="Normal"/>
    <w:link w:val="FooterChar"/>
    <w:uiPriority w:val="99"/>
    <w:unhideWhenUsed/>
    <w:rsid w:val="009738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Zucchi</dc:creator>
  <cp:keywords/>
  <dc:description/>
  <cp:lastModifiedBy>chn off31</cp:lastModifiedBy>
  <cp:revision>29</cp:revision>
  <dcterms:created xsi:type="dcterms:W3CDTF">2020-12-02T09:49:00Z</dcterms:created>
  <dcterms:modified xsi:type="dcterms:W3CDTF">2021-01-06T07:01:00Z</dcterms:modified>
</cp:coreProperties>
</file>